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19" w:type="dxa"/>
        <w:tblInd w:w="-251" w:type="dxa"/>
        <w:tblLook w:val="04A0" w:firstRow="1" w:lastRow="0" w:firstColumn="1" w:lastColumn="0" w:noHBand="0" w:noVBand="1"/>
      </w:tblPr>
      <w:tblGrid>
        <w:gridCol w:w="3316"/>
        <w:gridCol w:w="7883"/>
        <w:gridCol w:w="3420"/>
      </w:tblGrid>
      <w:tr w:rsidR="002E34D8" w:rsidRPr="002E34D8" w:rsidTr="001D3A11">
        <w:trPr>
          <w:trHeight w:val="255"/>
        </w:trPr>
        <w:tc>
          <w:tcPr>
            <w:tcW w:w="1461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8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4F1DB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09245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7848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rimers in this </w:t>
            </w:r>
            <w:r w:rsidRPr="002E34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.</w:t>
            </w:r>
          </w:p>
          <w:p w:rsidR="00560629" w:rsidRPr="002E34D8" w:rsidRDefault="00560629" w:rsidP="002E34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quenc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</w:t>
            </w:r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S:miR156b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CTAGAGGGTTCTATTGGTGGTT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truction for transformation</w:t>
            </w:r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S:miR156b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GCTCCGTCTACTTTGGCTAGAA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truction for transformation</w:t>
            </w:r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S:(7m)SPL9d-GFP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CCCCGGG ATGGCTTCAGACGCCAAA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struction for transformation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IP</w:t>
            </w:r>
            <w:proofErr w:type="spellEnd"/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S:(7m)SPL9d-GFP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GATCCTTAAAGTGACCAATGAGCAGATT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struction for transformation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IP</w:t>
            </w:r>
            <w:proofErr w:type="spellEnd"/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-GmSPL9d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TCCATGGCTTCAGACGCCAAA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truction for fused protein</w:t>
            </w:r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-GmSPL9d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TTCAAGTGACCAATGAGCAGATT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truction for fused protein</w:t>
            </w:r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P-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WUSa</w:t>
            </w:r>
            <w:proofErr w:type="spellEnd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AATTC ATGATGGAACCTCAACAACAA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truction for fused protein</w:t>
            </w:r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P-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WUSa</w:t>
            </w:r>
            <w:proofErr w:type="spellEnd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GATCC AGCATAATCTGGAGACCTG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truction for fused protein</w:t>
            </w:r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eway-GmSPL9d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CAAGTTTGTACAAAAAAGCAGGCTTCATGGCTTCAGACGCCAAA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struction for Y2H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C</w:t>
            </w:r>
            <w:proofErr w:type="spellEnd"/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eway-GmSPL9d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CCACTTTGTACAAGAAAGCTGGGTCAAGTGACCAATGAGCAGATTCA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struction for Y2H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C</w:t>
            </w:r>
            <w:proofErr w:type="spellEnd"/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eway-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WUSa</w:t>
            </w:r>
            <w:proofErr w:type="spellEnd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CAAGT TTGTACAAAAAAGCAGGCTTC ATGATGGAACCTCAACAACAA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struction for Y2H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C</w:t>
            </w:r>
            <w:proofErr w:type="spellEnd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IP</w:t>
            </w:r>
            <w:proofErr w:type="spellEnd"/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eway-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WUSa</w:t>
            </w:r>
            <w:proofErr w:type="spellEnd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CCACTTTGTACAAGAAAGCTGGGTCAGCATAATCTGGAGACCTG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struction for Y2H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C</w:t>
            </w:r>
            <w:proofErr w:type="spellEnd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IP</w:t>
            </w:r>
            <w:proofErr w:type="spellEnd"/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eway-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WUSb</w:t>
            </w:r>
            <w:proofErr w:type="spellEnd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CAAGT TTGTACAAAAAAGCAGGCTTC ATGATGGAACCTCAACAACAA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struction for Y2H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C</w:t>
            </w:r>
            <w:proofErr w:type="spellEnd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IP</w:t>
            </w:r>
            <w:proofErr w:type="spellEnd"/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eway-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WUSb</w:t>
            </w:r>
            <w:proofErr w:type="spellEnd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CCACTTTGTACAAGAAAGCTGGGTCAGCATAATCTGGAGACCTG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struction for Y2H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C</w:t>
            </w:r>
            <w:proofErr w:type="spellEnd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IP</w:t>
            </w:r>
            <w:proofErr w:type="spellEnd"/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eway-GmWUSaD102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CCACTTTGTACAAGAAAGCTGGGTC AGTGAACCTTTTCTTCTGCCT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truction for Y2H</w:t>
            </w:r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eway-GmWUSaD220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CCACTTTGTACAAGAAAGCTGGGTCTTGATCACTTGGCCTTATTTT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truction for Y2H</w:t>
            </w:r>
          </w:p>
        </w:tc>
      </w:tr>
      <w:tr w:rsidR="002E34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eway-GmWUSaD234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CCACTTTGTACAAGAAAGCTGGGTCCTTAGTAGCACCAATGTTCTCTGC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34D8" w:rsidRPr="002E34D8" w:rsidRDefault="002E34D8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truction for Y2H</w:t>
            </w:r>
          </w:p>
        </w:tc>
      </w:tr>
      <w:tr w:rsidR="001D3A11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A11" w:rsidRPr="002E34D8" w:rsidRDefault="001D3A11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eway-GmWUSaD260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A11" w:rsidRPr="002E34D8" w:rsidRDefault="001D3A11" w:rsidP="009160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CCACTTTGTACAAGAAAGCTGGGTCGTTATACGAATTAGACTTGAGGTT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3A11" w:rsidRPr="002E34D8" w:rsidRDefault="001D3A11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truction for Y2H</w:t>
            </w:r>
          </w:p>
        </w:tc>
      </w:tr>
      <w:tr w:rsidR="008740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40D8" w:rsidRPr="002E34D8" w:rsidRDefault="008740D8" w:rsidP="00B37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eway-GmWUSaD221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40D8" w:rsidRPr="002E34D8" w:rsidRDefault="008740D8" w:rsidP="00B37D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CAAGTTTGTACAAAAAAGCAGGCTTCATGGAAACCCTTGAAGAAGA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40D8" w:rsidRPr="002E34D8" w:rsidRDefault="008740D8" w:rsidP="00B37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struction for Y2H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C</w:t>
            </w:r>
            <w:proofErr w:type="spellEnd"/>
          </w:p>
        </w:tc>
      </w:tr>
      <w:tr w:rsidR="008740D8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40D8" w:rsidRPr="002E34D8" w:rsidRDefault="00D92D44" w:rsidP="00B37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eway-SPL9</w:t>
            </w:r>
            <w:r w:rsidR="008740D8"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40D8" w:rsidRPr="002E34D8" w:rsidRDefault="008740D8" w:rsidP="00B37D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CAAGTTTGTACAAAAAAGCAGGCTTC ATGGAGATGGGTTCCAACT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40D8" w:rsidRPr="002E34D8" w:rsidRDefault="008740D8" w:rsidP="00C268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truction for Y</w:t>
            </w:r>
            <w:r w:rsidR="00C2683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C</w:t>
            </w:r>
            <w:proofErr w:type="spellEnd"/>
          </w:p>
        </w:tc>
      </w:tr>
      <w:tr w:rsidR="00987134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2E34D8" w:rsidRDefault="00D92D44" w:rsidP="00766B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eway-SPL9</w:t>
            </w:r>
            <w:r w:rsidR="00987134"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2E34D8" w:rsidRDefault="00987134" w:rsidP="00766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CCACTTTGTACAAGAAAGCTGGGTC GAGAGACCAGTTGGTATGGTG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2E34D8" w:rsidRDefault="00987134" w:rsidP="00766B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truction for 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C</w:t>
            </w:r>
            <w:proofErr w:type="spellEnd"/>
          </w:p>
        </w:tc>
      </w:tr>
      <w:tr w:rsidR="00987134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2E34D8" w:rsidRDefault="00987134" w:rsidP="00766B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eway-WUS-Forward</w:t>
            </w:r>
            <w:bookmarkStart w:id="0" w:name="_GoBack"/>
            <w:bookmarkEnd w:id="0"/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2E34D8" w:rsidRDefault="00987134" w:rsidP="00766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CAAGTTTGTACAAAAAAGCAGGCTTC ATGGAGCCGCCACAG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2E34D8" w:rsidRDefault="00987134" w:rsidP="00766B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truction for 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C</w:t>
            </w:r>
            <w:proofErr w:type="spellEnd"/>
          </w:p>
        </w:tc>
      </w:tr>
      <w:tr w:rsidR="00987134" w:rsidRPr="002E34D8" w:rsidTr="001D3A11">
        <w:trPr>
          <w:trHeight w:val="255"/>
        </w:trPr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2E34D8" w:rsidRDefault="00987134" w:rsidP="009160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7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2E34D8" w:rsidRDefault="00987134" w:rsidP="009160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quenc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2E34D8" w:rsidRDefault="00987134" w:rsidP="009160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</w:t>
            </w:r>
          </w:p>
        </w:tc>
      </w:tr>
      <w:tr w:rsidR="00987134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eway-WUS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CCACTTTGTACAAGAAAGCTGGGTC GTTCAGACGTAGCTCAAGAGA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C268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truction for 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, </w:t>
            </w:r>
            <w:proofErr w:type="spellStart"/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C</w:t>
            </w:r>
            <w:proofErr w:type="spellEnd"/>
          </w:p>
        </w:tc>
      </w:tr>
      <w:tr w:rsidR="00987134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-gma-miR156b-R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TATCCAGTGCAGGGTCCGAGGTATTCGCACTGGATACGAC TGTGC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transcript</w:t>
            </w:r>
          </w:p>
        </w:tc>
      </w:tr>
      <w:tr w:rsidR="00987134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-gma-miR1520d-R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TATCCAGTGCAGGGTCCGAGGTATTCGCACTGGATACGACTTGTC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transcript</w:t>
            </w:r>
          </w:p>
        </w:tc>
      </w:tr>
      <w:tr w:rsidR="00987134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11G251500-in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AGTGTGCCAATACTCTG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11G251500-ou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AAAAGGTGATTCATAGG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18G005600-in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AGTGTGCCAATACTCTG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18G005600-ou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AAAAGGTGATTCATAGG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2E34D8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2G121300-in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GCTGTCTCTGTCGGGTA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2E34D8" w:rsidRDefault="00987134" w:rsidP="002E34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2G121300-ou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TTGTATCACATGGAAAGGACT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1G063700-in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TGACCATCTCTGTTGGGTATG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1G063700-ou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TATTCTTGATAACCTCCTTG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5G019000-in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TTTTCAGAGACCTGACTCATG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5G019000-ou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GATTTAGTTCTGATGGAAAAC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17G080700-in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GCTTATTCCTATCTTGTCAG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17G080700-ou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GTGGAAAACTATCTGACACTC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4G159600-in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TAATGGCTGTGGCTGCT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4G159600-ou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AACCTATCTGACACTCCAC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2G177500-in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AAGACGCCACAGCAAA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2G177500-ou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CCTTTAGGTACAACCATGAGG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9G113800-in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GTCATGGATGTCCCATT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B37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9G113800-ou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B37D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TCACCAGAACCAACTCCCTTT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B37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B37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3G143100-in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B37D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CATGAGATGATGCAGC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B37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BC6214" w:rsidRPr="00E71B7D" w:rsidTr="00766B4E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14" w:rsidRPr="00E71B7D" w:rsidRDefault="00BC6214" w:rsidP="00766B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3G143100-ou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14" w:rsidRPr="00E71B7D" w:rsidRDefault="00BC6214" w:rsidP="00766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TGACCGAGACCTAGATCAG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14" w:rsidRPr="00E71B7D" w:rsidRDefault="00BC6214" w:rsidP="00766B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BC6214" w:rsidRPr="00E71B7D" w:rsidTr="00766B4E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14" w:rsidRPr="00E71B7D" w:rsidRDefault="00BC6214" w:rsidP="00766B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19G146000-in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14" w:rsidRPr="00E71B7D" w:rsidRDefault="00BC6214" w:rsidP="00766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CGAGACCTAGATCAGGGACC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214" w:rsidRPr="00E71B7D" w:rsidRDefault="00BC6214" w:rsidP="00766B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2E34D8" w:rsidRDefault="00987134" w:rsidP="009160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7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2E34D8" w:rsidRDefault="00987134" w:rsidP="009160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quence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2E34D8" w:rsidRDefault="00987134" w:rsidP="009160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19G146000-ou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CCACAAATGAGGCAAGGCTA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5G204100-in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ATTGGGGCCCAAAA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5G204100-ou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TTGAAAGGGAAATAGTG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8G011500-in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GAATGGTCACTCCC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8G011500-ou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TTGAAAGGGAAATAGTG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6G168600-in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AAGCTATATATGGAGGAACAA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6G168600-ou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AGTGGGATCCATGATGATC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4G197100-in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CTCTAAGCTGTTATTATCCTG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CE-Glyma.04G197100-out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ATGATCAGAAGCCAAGCTATA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RACE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Histone 4-in situ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CAAATTCAAGTTCGCA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situ hybridization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Histone 4-in situ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AGCTTACCCACCGT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situ hybridization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Sa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in situ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ATTATAAGTTTATAACCCCCC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situ hybridization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Sa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in situ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TACTCAGAACAAACAAAATGG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situ hybridization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SPL9d-in situ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AAGAGAGGGTACAATCTGTCT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situ hybridization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SPL9d-in situ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CTGGTGATAAGGAAAGGT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situ hybridization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miR156b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GCCTGACAGAAGAGAG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miR1520d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ACCATCAGAACATGACAC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universal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CAGGGTCCGAGG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2a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ACTTTAGGTTTACCAGGGCAA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2a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TCCAACAAATCAGTGGACTCCA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B37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2b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B37D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AAGATATGCACAGCAGCA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B37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987134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B37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2b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B37D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TTTGGAACTTCCATACCTGG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87134" w:rsidRPr="00E71B7D" w:rsidRDefault="00987134" w:rsidP="00B37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766B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6a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766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GAGGGTGGAGCAGCAA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766B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766B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6a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766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ACTAGGCCACTATTATAGCAT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766B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2E34D8" w:rsidRDefault="005C6166" w:rsidP="009160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7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2E34D8" w:rsidRDefault="005C6166" w:rsidP="009160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quence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2E34D8" w:rsidRDefault="005C6166" w:rsidP="009160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6b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TCTAGTTGAGTCCAAGACTCAG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6b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AAGCGTGGTCGGATGT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6c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CAGACACGCCTACGCCTA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6c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GCAGACAAGTTCTTGAACC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6d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TTGCACCCCGACCTG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6d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GTGTTGGGAGGTGAGGGT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6e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TCTTCCGAGTTGTCGAC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6e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CTTGGAGTGAACCTCACAAAC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9a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GGGCCTGTGAGTCTTCT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9a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GGCACAGATTCCCCTCATAC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9b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ATCAGTTACCAGACTGGCAC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9b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TGCTGATATGTTCAAACAAAC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9c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CCGACTGTGTTTTGTTAGTGT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9c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TAGGCGAGCAATGTGTG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9d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CAGGTATGGTGTTTTCTGC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9d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GCAAACATCAAAGAGGCTGT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13Aa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TTTATTTGACTGTCCAGTGG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13Aa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AAGAGGTCCAAGGAAACC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13Ab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TCTTCTGTCATCACCACCAC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13Ab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GCATTGATGAGGAATGGTCAC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B37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13Ac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B37D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TAGCCCAGATTGGAGTG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B37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B37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13Ac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B37D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TCTTTGTGAGAAGATCCGAG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B37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766B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13Ad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766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ACAAAGAAGGGAAGCA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766B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766B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13Ad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766B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ACGGAAGAGGATGGAAAA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766B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2E34D8" w:rsidRDefault="005C6166" w:rsidP="009160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7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2E34D8" w:rsidRDefault="005C6166" w:rsidP="009160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quence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2E34D8" w:rsidRDefault="005C6166" w:rsidP="009160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34D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ELF1b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GAAAAGCCAGGGGAC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ELF1b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TACCCCTTGAGCGTG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9d(CDS)-</w:t>
            </w: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GTCTGCTTTTGATAATAGTGG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cking transgenic Arabidopsis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GmSPL9d(CDS)-</w:t>
            </w:r>
            <w:proofErr w:type="spellStart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  <w:proofErr w:type="spellEnd"/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GATGTCTCTGAGTTGCCATTC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cking transgenic Arabidopsis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Ac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qPCR-Forward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GCACTTTCCAGCAGAT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6166" w:rsidRPr="00E71B7D" w:rsidRDefault="005C6166" w:rsidP="00E71B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cking transgenic Arabidopsis</w:t>
            </w:r>
          </w:p>
        </w:tc>
      </w:tr>
      <w:tr w:rsidR="005C6166" w:rsidRPr="00E71B7D" w:rsidTr="001D3A11">
        <w:trPr>
          <w:trHeight w:val="255"/>
        </w:trPr>
        <w:tc>
          <w:tcPr>
            <w:tcW w:w="3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a-Ac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qPCR-Reverse</w:t>
            </w:r>
          </w:p>
        </w:tc>
        <w:tc>
          <w:tcPr>
            <w:tcW w:w="7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CCTGGACCTGCTTCA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6166" w:rsidRPr="00E71B7D" w:rsidRDefault="005C6166" w:rsidP="009160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71B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cking transgenic Arabidopsis</w:t>
            </w:r>
          </w:p>
        </w:tc>
      </w:tr>
    </w:tbl>
    <w:p w:rsidR="0092062C" w:rsidRDefault="0092062C"/>
    <w:sectPr w:rsidR="0092062C" w:rsidSect="002E34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74F5" w:rsidRDefault="000E74F5" w:rsidP="002E34D8">
      <w:r>
        <w:separator/>
      </w:r>
    </w:p>
  </w:endnote>
  <w:endnote w:type="continuationSeparator" w:id="0">
    <w:p w:rsidR="000E74F5" w:rsidRDefault="000E74F5" w:rsidP="002E3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74F5" w:rsidRDefault="000E74F5" w:rsidP="002E34D8">
      <w:r>
        <w:separator/>
      </w:r>
    </w:p>
  </w:footnote>
  <w:footnote w:type="continuationSeparator" w:id="0">
    <w:p w:rsidR="000E74F5" w:rsidRDefault="000E74F5" w:rsidP="002E34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7E7"/>
    <w:rsid w:val="00030BD9"/>
    <w:rsid w:val="00034042"/>
    <w:rsid w:val="00092459"/>
    <w:rsid w:val="00093DC3"/>
    <w:rsid w:val="000E74F5"/>
    <w:rsid w:val="00125FEA"/>
    <w:rsid w:val="001D3A11"/>
    <w:rsid w:val="00291AD8"/>
    <w:rsid w:val="002C101E"/>
    <w:rsid w:val="002E34D8"/>
    <w:rsid w:val="00367ED6"/>
    <w:rsid w:val="003767DF"/>
    <w:rsid w:val="003A61E6"/>
    <w:rsid w:val="003F1782"/>
    <w:rsid w:val="004917E7"/>
    <w:rsid w:val="004E4047"/>
    <w:rsid w:val="004F1DBC"/>
    <w:rsid w:val="005441EE"/>
    <w:rsid w:val="00560629"/>
    <w:rsid w:val="0058529A"/>
    <w:rsid w:val="00594C69"/>
    <w:rsid w:val="005C6166"/>
    <w:rsid w:val="005E2222"/>
    <w:rsid w:val="005F6A99"/>
    <w:rsid w:val="006049BB"/>
    <w:rsid w:val="007848D9"/>
    <w:rsid w:val="0079312D"/>
    <w:rsid w:val="008263FD"/>
    <w:rsid w:val="008344F6"/>
    <w:rsid w:val="008740D8"/>
    <w:rsid w:val="008C1659"/>
    <w:rsid w:val="0092048D"/>
    <w:rsid w:val="0092062C"/>
    <w:rsid w:val="00982235"/>
    <w:rsid w:val="00987134"/>
    <w:rsid w:val="009E77A3"/>
    <w:rsid w:val="00A2068E"/>
    <w:rsid w:val="00A81BF0"/>
    <w:rsid w:val="00B05BC7"/>
    <w:rsid w:val="00B224F3"/>
    <w:rsid w:val="00B51F0C"/>
    <w:rsid w:val="00B7050A"/>
    <w:rsid w:val="00BC6214"/>
    <w:rsid w:val="00BF5351"/>
    <w:rsid w:val="00C26831"/>
    <w:rsid w:val="00C56D17"/>
    <w:rsid w:val="00CE572A"/>
    <w:rsid w:val="00D063BA"/>
    <w:rsid w:val="00D139B9"/>
    <w:rsid w:val="00D92D44"/>
    <w:rsid w:val="00DB76E3"/>
    <w:rsid w:val="00E10CE8"/>
    <w:rsid w:val="00E71B7D"/>
    <w:rsid w:val="00EC0167"/>
    <w:rsid w:val="00F049F3"/>
    <w:rsid w:val="00F768FC"/>
    <w:rsid w:val="00FF6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3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34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34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34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3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34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34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34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0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058</Words>
  <Characters>6035</Characters>
  <Application>Microsoft Office Word</Application>
  <DocSecurity>0</DocSecurity>
  <Lines>50</Lines>
  <Paragraphs>14</Paragraphs>
  <ScaleCrop>false</ScaleCrop>
  <Company/>
  <LinksUpToDate>false</LinksUpToDate>
  <CharactersWithSpaces>7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50</cp:revision>
  <dcterms:created xsi:type="dcterms:W3CDTF">2017-12-12T08:21:00Z</dcterms:created>
  <dcterms:modified xsi:type="dcterms:W3CDTF">2018-02-08T12:53:00Z</dcterms:modified>
</cp:coreProperties>
</file>